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BADC6" w14:textId="2A904825" w:rsidR="001861AB" w:rsidRPr="00FD7F70" w:rsidRDefault="00FD7F70" w:rsidP="00FD7F70">
      <w:pPr>
        <w:spacing w:after="0"/>
        <w:rPr>
          <w:b/>
          <w:bCs/>
          <w:sz w:val="20"/>
          <w:szCs w:val="20"/>
        </w:rPr>
      </w:pPr>
      <w:r w:rsidRPr="00FD7F70">
        <w:rPr>
          <w:b/>
          <w:bCs/>
          <w:sz w:val="20"/>
          <w:szCs w:val="20"/>
        </w:rPr>
        <w:t>Table S1. Metabolomics parameters.</w:t>
      </w:r>
    </w:p>
    <w:tbl>
      <w:tblPr>
        <w:tblW w:w="10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4"/>
        <w:gridCol w:w="763"/>
        <w:gridCol w:w="1112"/>
        <w:gridCol w:w="974"/>
        <w:gridCol w:w="642"/>
        <w:gridCol w:w="998"/>
        <w:gridCol w:w="623"/>
        <w:gridCol w:w="820"/>
        <w:gridCol w:w="820"/>
        <w:gridCol w:w="2024"/>
      </w:tblGrid>
      <w:tr w:rsidR="00FD7F70" w:rsidRPr="00FD7F70" w14:paraId="55E186A3" w14:textId="77777777" w:rsidTr="00B01810">
        <w:trPr>
          <w:trHeight w:val="342"/>
        </w:trPr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CA411C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D4AB68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b/>
                <w:bCs/>
                <w:sz w:val="16"/>
                <w:szCs w:val="16"/>
              </w:rPr>
              <w:t>Parent (m/z)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648BAC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b/>
                <w:bCs/>
                <w:sz w:val="16"/>
                <w:szCs w:val="16"/>
              </w:rPr>
              <w:t>Quantifier (m/z)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F32091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b/>
                <w:bCs/>
                <w:sz w:val="16"/>
                <w:szCs w:val="16"/>
              </w:rPr>
              <w:t>Qualifier (m/z)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D934B9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b/>
                <w:bCs/>
                <w:sz w:val="16"/>
                <w:szCs w:val="16"/>
              </w:rPr>
              <w:t>Cone (V)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6C794F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b/>
                <w:bCs/>
                <w:sz w:val="16"/>
                <w:szCs w:val="16"/>
              </w:rPr>
              <w:t>Collision (V)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1AB32B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b/>
                <w:bCs/>
                <w:sz w:val="16"/>
                <w:szCs w:val="16"/>
              </w:rPr>
              <w:t>RT (min)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FC5153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b/>
                <w:bCs/>
                <w:sz w:val="16"/>
                <w:szCs w:val="16"/>
              </w:rPr>
              <w:t>LOD (ng/ml)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6CB68B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b/>
                <w:bCs/>
                <w:sz w:val="16"/>
                <w:szCs w:val="16"/>
              </w:rPr>
              <w:t>LOQ (ng/ml)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47D4C3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b/>
                <w:bCs/>
                <w:sz w:val="16"/>
                <w:szCs w:val="16"/>
              </w:rPr>
              <w:t>ISTD Used</w:t>
            </w:r>
          </w:p>
        </w:tc>
      </w:tr>
      <w:tr w:rsidR="00FD7F70" w:rsidRPr="00FD7F70" w14:paraId="0456DC44" w14:textId="77777777" w:rsidTr="00B01810">
        <w:trPr>
          <w:trHeight w:val="342"/>
        </w:trPr>
        <w:tc>
          <w:tcPr>
            <w:tcW w:w="2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7F6FEF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Quinolinic Acid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99F5AA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8.0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166E47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78.0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3564FA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50.0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13A0DD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2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B319A9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8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9056B0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0.83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FE6C36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.3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2E32F8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0.9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0A3BB5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Kynurenine-13C10</w:t>
            </w:r>
          </w:p>
        </w:tc>
      </w:tr>
      <w:tr w:rsidR="00FD7F70" w:rsidRPr="00FD7F70" w14:paraId="66CC6D6D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34CD72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-Hydroxykynurenin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5E69A5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25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ABC6ED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8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9F45F5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1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EFB03A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EC7A5C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C2EF4F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079953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35ED3E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19.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7F4D64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Kynurenine-13C10</w:t>
            </w:r>
          </w:p>
        </w:tc>
      </w:tr>
      <w:tr w:rsidR="00FD7F70" w:rsidRPr="00FD7F70" w14:paraId="72B5EECB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B8EEB6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NA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4EAA5F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64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8EDC7B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6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514F47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28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FF3E38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A6CB1D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6F08D3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565F1E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2FD5DD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19.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D04F84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Kynurenine-13C10</w:t>
            </w:r>
          </w:p>
        </w:tc>
      </w:tr>
      <w:tr w:rsidR="00FD7F70" w:rsidRPr="00FD7F70" w14:paraId="441EFECC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896DFB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5-Hydroxytryptoph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F10BCE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21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02BD2D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4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C43812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2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4BE9E3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FC8972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D5B474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1C92FC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E3BA53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8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13EDFD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Tryptophan-d5</w:t>
            </w:r>
          </w:p>
        </w:tc>
      </w:tr>
      <w:tr w:rsidR="00FD7F70" w:rsidRPr="00FD7F70" w14:paraId="1FF59281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421A5F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Kynurenine-13C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9E89DA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19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BF47D2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0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D726CE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55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9C8C00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57C560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DFCA02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F98198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91866C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82C8BA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</w:tr>
      <w:tr w:rsidR="00FD7F70" w:rsidRPr="00FD7F70" w14:paraId="7AB60FC7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B0231B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Kynurenin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E3ACF1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9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1277E6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94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327D44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18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A06C85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14060C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DCECFA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201D79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BB8C17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3.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9E253C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Kynurenine-13C10</w:t>
            </w:r>
          </w:p>
        </w:tc>
      </w:tr>
      <w:tr w:rsidR="00FD7F70" w:rsidRPr="00FD7F70" w14:paraId="7EC3D1E0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5882E9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Serotoni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46F527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77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DBB2DE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0DD5AE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15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6F605C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7474D7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572FF2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7B46FC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031575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7.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FEFD4C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Tryptophan-d5</w:t>
            </w:r>
          </w:p>
        </w:tc>
      </w:tr>
      <w:tr w:rsidR="00FD7F70" w:rsidRPr="00FD7F70" w14:paraId="032550C7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95785E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proofErr w:type="spellStart"/>
            <w:r w:rsidRPr="00FD7F70">
              <w:rPr>
                <w:sz w:val="16"/>
                <w:szCs w:val="16"/>
              </w:rPr>
              <w:t>Hydroxyanthranilic</w:t>
            </w:r>
            <w:proofErr w:type="spellEnd"/>
            <w:r w:rsidRPr="00FD7F70">
              <w:rPr>
                <w:sz w:val="16"/>
                <w:szCs w:val="16"/>
              </w:rPr>
              <w:t xml:space="preserve"> Acid-d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DB978D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57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F5D9C3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9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53F724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83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E0EF3F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EB2281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3B8E0A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68E7E5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392BBF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F42723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</w:tr>
      <w:tr w:rsidR="00FD7F70" w:rsidRPr="00FD7F70" w14:paraId="36CB31FA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99881C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-Hydroxyanthranilic Aci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AB6FAC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54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8BF3BB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6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B63E2A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8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1FC145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EA4188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84CE5B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91611B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EB3ABE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.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DD746F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proofErr w:type="spellStart"/>
            <w:r w:rsidRPr="00FD7F70">
              <w:rPr>
                <w:sz w:val="16"/>
                <w:szCs w:val="16"/>
              </w:rPr>
              <w:t>Hydroxyanthranilic</w:t>
            </w:r>
            <w:proofErr w:type="spellEnd"/>
            <w:r w:rsidRPr="00FD7F70">
              <w:rPr>
                <w:sz w:val="16"/>
                <w:szCs w:val="16"/>
              </w:rPr>
              <w:t xml:space="preserve"> Acid-d3</w:t>
            </w:r>
          </w:p>
        </w:tc>
      </w:tr>
      <w:tr w:rsidR="00FD7F70" w:rsidRPr="00FD7F70" w14:paraId="7A86F80D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C49040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proofErr w:type="spellStart"/>
            <w:r w:rsidRPr="00FD7F70">
              <w:rPr>
                <w:sz w:val="16"/>
                <w:szCs w:val="16"/>
              </w:rPr>
              <w:t>Indoxylsulfate</w:t>
            </w:r>
            <w:proofErr w:type="spellEnd"/>
            <w:r w:rsidRPr="00FD7F70">
              <w:rPr>
                <w:sz w:val="16"/>
                <w:szCs w:val="16"/>
              </w:rPr>
              <w:t xml:space="preserve"> (NEG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82C9A4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12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22824F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8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91EB28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2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9B4CC7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815247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E2488E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AA5BF9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3B304D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18.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5CDFD9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Tryptophan-d5</w:t>
            </w:r>
          </w:p>
        </w:tc>
      </w:tr>
      <w:tr w:rsidR="00FD7F70" w:rsidRPr="00FD7F70" w14:paraId="19363F1F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6E6F55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Tryptophan-d5 (NEG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55F1D1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8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CEBD95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1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EFCC9B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4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2D39B1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AF2B0B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B72BFE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C384C0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6C92C8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EBD8F7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</w:tr>
      <w:tr w:rsidR="00FD7F70" w:rsidRPr="00FD7F70" w14:paraId="6601A8D6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1204F2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Tryptophan-d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F8911D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10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87E1EF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51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97632D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3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688039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AFDBFB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3B1D5B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86059F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3694BF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99576F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</w:tr>
      <w:tr w:rsidR="00FD7F70" w:rsidRPr="00FD7F70" w14:paraId="30B29381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8B7020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Tryptoph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FD633D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5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78FA2C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46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C63DCA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18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E147C8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2FB52E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EA7BFA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47161A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5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CBC560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064.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03C346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Tryptophan-d5</w:t>
            </w:r>
          </w:p>
        </w:tc>
      </w:tr>
      <w:tr w:rsidR="00FD7F70" w:rsidRPr="00FD7F70" w14:paraId="06CB54EF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DD1980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Xanthurenic Aci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CC2080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6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ABBCDD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2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1D37E6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88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9A5071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B0DD6C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CF42B9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E39F1C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FFD9E5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0.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FB1104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Kynurenic Acid-d5</w:t>
            </w:r>
          </w:p>
        </w:tc>
      </w:tr>
      <w:tr w:rsidR="00FD7F70" w:rsidRPr="00FD7F70" w14:paraId="07EAF07C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1860B1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Kynurenic Acid-d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E639ED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95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ED2384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49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1C6249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94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977313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CA7DBD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EA92D7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B429CE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5892B7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A5487D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</w:tr>
      <w:tr w:rsidR="00FD7F70" w:rsidRPr="00FD7F70" w14:paraId="49A4563C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B18882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Kynurenic Aci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72D435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9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E7C8F3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44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B8FC09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89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4DC724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819706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2F8F78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43BE78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92E13D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7.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7BAF06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Kynurenic Acid-d5</w:t>
            </w:r>
          </w:p>
        </w:tc>
      </w:tr>
      <w:tr w:rsidR="00FD7F70" w:rsidRPr="00FD7F70" w14:paraId="1E8726AD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08D20F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5-Hydroxyindoleacetic Aci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135EC5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92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CB9565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46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D324E6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9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DF6A1F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9B163F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554DAA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3548C3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D94BEB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7.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E65B2B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5-Hydroxyindoleacetic Acid-13C6</w:t>
            </w:r>
          </w:p>
        </w:tc>
      </w:tr>
      <w:tr w:rsidR="00FD7F70" w:rsidRPr="00FD7F70" w14:paraId="6FC40E55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1E373D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5-Hydroxyindoleacetic Acid-13C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DE0EE4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98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9210EF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52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4476A3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96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2C306C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EE762E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DCAC9C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7ABD38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5DE9BA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806966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</w:tr>
      <w:tr w:rsidR="00FD7F70" w:rsidRPr="00FD7F70" w14:paraId="6D2DBC24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F66BFD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Tryptamine-d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3D9DF8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5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8617B7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48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ECA3EE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18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FDBE00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12DA07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E72CD9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5465FE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7D9960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15E63F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</w:tr>
      <w:tr w:rsidR="00FD7F70" w:rsidRPr="00FD7F70" w14:paraId="0E960C65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E97A0E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Tryptamin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A03652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1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F4C505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44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DB3559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7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3E7C4A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D70B82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855768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1B0E20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70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9DBD6E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148.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1CF08E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Tryptamine-d4</w:t>
            </w:r>
          </w:p>
        </w:tc>
      </w:tr>
      <w:tr w:rsidR="00FD7F70" w:rsidRPr="00FD7F70" w14:paraId="3CCC358E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D663D2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proofErr w:type="spellStart"/>
            <w:r w:rsidRPr="00FD7F70">
              <w:rPr>
                <w:sz w:val="16"/>
                <w:szCs w:val="16"/>
              </w:rPr>
              <w:t>Indoleacetaldehyd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645FA4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0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59F7D9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2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2A0DC3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77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02E3C0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8C2661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4D2352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5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F4DEA0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B1718F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51.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024BF5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acetic Acid-d7</w:t>
            </w:r>
          </w:p>
        </w:tc>
      </w:tr>
      <w:tr w:rsidR="00FD7F70" w:rsidRPr="00FD7F70" w14:paraId="6F888A1B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12F6C1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proofErr w:type="spellStart"/>
            <w:r w:rsidRPr="00FD7F70">
              <w:rPr>
                <w:sz w:val="16"/>
                <w:szCs w:val="16"/>
              </w:rPr>
              <w:t>Acetylserotoni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352909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19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181A95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64AC56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15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D83477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059C4F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EE754E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5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BB051A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639F8B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0.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9077E6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5-Hydroxyindoleacetic Acid-13C6</w:t>
            </w:r>
          </w:p>
        </w:tc>
      </w:tr>
      <w:tr w:rsidR="00FD7F70" w:rsidRPr="00FD7F70" w14:paraId="2739E595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4272E7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proofErr w:type="spellStart"/>
            <w:r w:rsidRPr="00FD7F70">
              <w:rPr>
                <w:sz w:val="16"/>
                <w:szCs w:val="16"/>
              </w:rPr>
              <w:t>Indoleacetamid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E2E3A0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75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E763F7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96CC4C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77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CC5709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D7C2A9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F7ABA5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5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24CAE5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2C94C0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.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F7644C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acetic Acid-d7</w:t>
            </w:r>
          </w:p>
        </w:tc>
      </w:tr>
      <w:tr w:rsidR="00FD7F70" w:rsidRPr="00FD7F70" w14:paraId="3D90D26A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32943B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proofErr w:type="spellStart"/>
            <w:r w:rsidRPr="00FD7F70">
              <w:rPr>
                <w:sz w:val="16"/>
                <w:szCs w:val="16"/>
              </w:rPr>
              <w:t>Indolelactic</w:t>
            </w:r>
            <w:proofErr w:type="spellEnd"/>
            <w:r w:rsidRPr="00FD7F70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116D0D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6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356A56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18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E13CCA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89E64D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F8FDEA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D5D963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A599FD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B54DFE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89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21F807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acetic Acid-d7</w:t>
            </w:r>
          </w:p>
        </w:tc>
      </w:tr>
      <w:tr w:rsidR="00FD7F70" w:rsidRPr="00FD7F70" w14:paraId="290C5467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7E4FD5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proofErr w:type="spellStart"/>
            <w:r w:rsidRPr="00FD7F70">
              <w:rPr>
                <w:sz w:val="16"/>
                <w:szCs w:val="16"/>
              </w:rPr>
              <w:t>Acetyltryptopha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6D8658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47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6BB9AD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1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6314B0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5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C17581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69AD4B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CDEC44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91C84D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62072F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5.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5E6245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5-Hydroxyindoleacetic Acid-13C6</w:t>
            </w:r>
          </w:p>
        </w:tc>
      </w:tr>
      <w:tr w:rsidR="00FD7F70" w:rsidRPr="00FD7F70" w14:paraId="3331BA74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90EBB7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53BED4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18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70B679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91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B928DD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5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0580D2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CFC824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E1ECF1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EFB4B0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97ACCD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.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711713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acetic Acid-d7</w:t>
            </w:r>
          </w:p>
        </w:tc>
      </w:tr>
      <w:tr w:rsidR="00FD7F70" w:rsidRPr="00FD7F70" w14:paraId="2B6E324A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5CABBB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proofErr w:type="spellStart"/>
            <w:r w:rsidRPr="00FD7F70">
              <w:rPr>
                <w:sz w:val="16"/>
                <w:szCs w:val="16"/>
              </w:rPr>
              <w:t>Indolealdehyd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D8F876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46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64AA8A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18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933E80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9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7592F9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383353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B9CF01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EB2B6C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91A109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7FC0C3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acetic Acid-d7</w:t>
            </w:r>
          </w:p>
        </w:tc>
      </w:tr>
      <w:tr w:rsidR="00FD7F70" w:rsidRPr="00FD7F70" w14:paraId="55A7417B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D8C083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acetic Acid-d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023FCD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83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FA6F22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6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2A3E72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08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4E6C29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3C4006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14FA52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78015D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7D3EF2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88A1DD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</w:tr>
      <w:tr w:rsidR="00FD7F70" w:rsidRPr="00FD7F70" w14:paraId="4470919C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C87E20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acetic Aci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3F5FD6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76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F08403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03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A94ADB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9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4D810C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007917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D640B1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2099C0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8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5B30AD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4.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0B3953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acetic Acid-d7</w:t>
            </w:r>
          </w:p>
        </w:tc>
      </w:tr>
      <w:tr w:rsidR="00FD7F70" w:rsidRPr="00FD7F70" w14:paraId="3FFF28AA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D8EE8B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Tryptopho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E825C3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2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A17A7F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44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8941C6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7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5127B8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11AABC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73D168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D9566E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79A429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.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3F8EF3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acetic Acid-d7</w:t>
            </w:r>
          </w:p>
        </w:tc>
      </w:tr>
      <w:tr w:rsidR="00FD7F70" w:rsidRPr="00FD7F70" w14:paraId="7578EDB5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AC7E75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Melatonin-d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20399F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36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F35DDD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74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08C3D6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F1D3A9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F5E85D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8410C5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282C51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DCFBD4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59D0FE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-</w:t>
            </w:r>
          </w:p>
        </w:tc>
      </w:tr>
      <w:tr w:rsidR="00FD7F70" w:rsidRPr="00FD7F70" w14:paraId="12B29B87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B44273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Melatoni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0A09F5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33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D0D1E2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74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B4A805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429FF5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A358AD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31D2D7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6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165ADE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4CE67C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.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D70928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Melatonin-d3</w:t>
            </w:r>
          </w:p>
        </w:tc>
      </w:tr>
      <w:tr w:rsidR="00FD7F70" w:rsidRPr="00FD7F70" w14:paraId="54F7540F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9054E9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proofErr w:type="spellStart"/>
            <w:r w:rsidRPr="00FD7F70">
              <w:rPr>
                <w:sz w:val="16"/>
                <w:szCs w:val="16"/>
              </w:rPr>
              <w:t>Indolepropionic</w:t>
            </w:r>
            <w:proofErr w:type="spellEnd"/>
            <w:r w:rsidRPr="00FD7F70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BA54B8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90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F4E5A5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BEDC56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72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BBBDB6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0DD2BC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FE63D7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7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ED046C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738627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.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9253F39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acetic Acid-d7</w:t>
            </w:r>
          </w:p>
        </w:tc>
      </w:tr>
      <w:tr w:rsidR="00FD7F70" w:rsidRPr="00FD7F70" w14:paraId="48F09A92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F60A1E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proofErr w:type="spellStart"/>
            <w:r w:rsidRPr="00FD7F70">
              <w:rPr>
                <w:sz w:val="16"/>
                <w:szCs w:val="16"/>
              </w:rPr>
              <w:t>Indoleacrylic</w:t>
            </w:r>
            <w:proofErr w:type="spellEnd"/>
            <w:r w:rsidRPr="00FD7F70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931298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88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E13533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7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66B8A9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15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6B1A6F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8601EB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A870E0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7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A32CBB6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9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9BDC76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9.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098974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acetic Acid-d7</w:t>
            </w:r>
          </w:p>
        </w:tc>
      </w:tr>
      <w:tr w:rsidR="00FD7F70" w:rsidRPr="00FD7F70" w14:paraId="41890FF6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1669EB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Skato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8E3BDDA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2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3F7393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17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E5A2DAC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9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496F8A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ECDD7F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9E3DD07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8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5A32065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E1EAE24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39.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A0B60B0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acetic Acid-d7</w:t>
            </w:r>
          </w:p>
        </w:tc>
      </w:tr>
      <w:tr w:rsidR="00FD7F70" w:rsidRPr="00FD7F70" w14:paraId="47E1D5D4" w14:textId="77777777" w:rsidTr="00B01810">
        <w:trPr>
          <w:trHeight w:val="342"/>
        </w:trPr>
        <w:tc>
          <w:tcPr>
            <w:tcW w:w="202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23629E8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proofErr w:type="spellStart"/>
            <w:r w:rsidRPr="00FD7F70">
              <w:rPr>
                <w:sz w:val="16"/>
                <w:szCs w:val="16"/>
              </w:rPr>
              <w:t>Indolepyruvic</w:t>
            </w:r>
            <w:proofErr w:type="spellEnd"/>
            <w:r w:rsidRPr="00FD7F70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2F2857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04.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CF629E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30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AB335D3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77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824B97E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3ECE871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1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29E36CD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8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AA94B22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BB4506F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2.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F7EA08B" w14:textId="77777777" w:rsidR="00FD7F70" w:rsidRPr="00FD7F70" w:rsidRDefault="00FD7F70" w:rsidP="00B01810">
            <w:pPr>
              <w:spacing w:after="0"/>
              <w:rPr>
                <w:sz w:val="16"/>
                <w:szCs w:val="16"/>
              </w:rPr>
            </w:pPr>
            <w:r w:rsidRPr="00FD7F70">
              <w:rPr>
                <w:sz w:val="16"/>
                <w:szCs w:val="16"/>
              </w:rPr>
              <w:t>Indoleacetic Acid-d7</w:t>
            </w:r>
          </w:p>
        </w:tc>
      </w:tr>
    </w:tbl>
    <w:p w14:paraId="752B6E24" w14:textId="77777777" w:rsidR="00FD7F70" w:rsidRPr="00FD7F70" w:rsidRDefault="00FD7F70" w:rsidP="00FD7F70">
      <w:pPr>
        <w:spacing w:after="0"/>
        <w:rPr>
          <w:sz w:val="16"/>
          <w:szCs w:val="16"/>
        </w:rPr>
      </w:pPr>
    </w:p>
    <w:sectPr w:rsidR="00FD7F70" w:rsidRPr="00FD7F70" w:rsidSect="00FD7F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F70"/>
    <w:rsid w:val="0000129F"/>
    <w:rsid w:val="00072B87"/>
    <w:rsid w:val="000D56C6"/>
    <w:rsid w:val="000E6C99"/>
    <w:rsid w:val="000F3A6E"/>
    <w:rsid w:val="00126D84"/>
    <w:rsid w:val="00135EEB"/>
    <w:rsid w:val="00137BF5"/>
    <w:rsid w:val="001861AB"/>
    <w:rsid w:val="001C0AEF"/>
    <w:rsid w:val="001C3098"/>
    <w:rsid w:val="001C52F5"/>
    <w:rsid w:val="001D4E1F"/>
    <w:rsid w:val="001F24AD"/>
    <w:rsid w:val="002105B2"/>
    <w:rsid w:val="00260B0E"/>
    <w:rsid w:val="002E0A94"/>
    <w:rsid w:val="002E438D"/>
    <w:rsid w:val="002F14F8"/>
    <w:rsid w:val="00301C1B"/>
    <w:rsid w:val="00324A98"/>
    <w:rsid w:val="00334374"/>
    <w:rsid w:val="00367D99"/>
    <w:rsid w:val="003766E3"/>
    <w:rsid w:val="00376D8C"/>
    <w:rsid w:val="00386850"/>
    <w:rsid w:val="003C4A77"/>
    <w:rsid w:val="003D5295"/>
    <w:rsid w:val="003F3B93"/>
    <w:rsid w:val="003F6C68"/>
    <w:rsid w:val="00403DB4"/>
    <w:rsid w:val="004236D2"/>
    <w:rsid w:val="00424441"/>
    <w:rsid w:val="0043580B"/>
    <w:rsid w:val="00441ECE"/>
    <w:rsid w:val="00442180"/>
    <w:rsid w:val="00496D3F"/>
    <w:rsid w:val="004E61AC"/>
    <w:rsid w:val="00510B39"/>
    <w:rsid w:val="0051423D"/>
    <w:rsid w:val="00514C1B"/>
    <w:rsid w:val="00547048"/>
    <w:rsid w:val="00575A41"/>
    <w:rsid w:val="005B67D6"/>
    <w:rsid w:val="005B7A23"/>
    <w:rsid w:val="00616397"/>
    <w:rsid w:val="00617813"/>
    <w:rsid w:val="00627F15"/>
    <w:rsid w:val="006533CC"/>
    <w:rsid w:val="006602C6"/>
    <w:rsid w:val="00687576"/>
    <w:rsid w:val="006B5E1B"/>
    <w:rsid w:val="006B737A"/>
    <w:rsid w:val="006E0689"/>
    <w:rsid w:val="00711B3C"/>
    <w:rsid w:val="00712F7F"/>
    <w:rsid w:val="00782CFB"/>
    <w:rsid w:val="007A2FFD"/>
    <w:rsid w:val="007B27A7"/>
    <w:rsid w:val="00871CAD"/>
    <w:rsid w:val="00872B95"/>
    <w:rsid w:val="008A0702"/>
    <w:rsid w:val="008B6198"/>
    <w:rsid w:val="008E624C"/>
    <w:rsid w:val="0091342D"/>
    <w:rsid w:val="009661BC"/>
    <w:rsid w:val="00973EC4"/>
    <w:rsid w:val="009754C7"/>
    <w:rsid w:val="0097632C"/>
    <w:rsid w:val="009D2108"/>
    <w:rsid w:val="009E0602"/>
    <w:rsid w:val="009E6E22"/>
    <w:rsid w:val="009E6F29"/>
    <w:rsid w:val="00A31197"/>
    <w:rsid w:val="00AA18CC"/>
    <w:rsid w:val="00AA6C0A"/>
    <w:rsid w:val="00AE25AA"/>
    <w:rsid w:val="00AF59CD"/>
    <w:rsid w:val="00B374C0"/>
    <w:rsid w:val="00B941E1"/>
    <w:rsid w:val="00B97D8A"/>
    <w:rsid w:val="00BC6806"/>
    <w:rsid w:val="00C07DF5"/>
    <w:rsid w:val="00C12F7B"/>
    <w:rsid w:val="00C613AA"/>
    <w:rsid w:val="00C67120"/>
    <w:rsid w:val="00C710F6"/>
    <w:rsid w:val="00CA1121"/>
    <w:rsid w:val="00D0049A"/>
    <w:rsid w:val="00D32E5F"/>
    <w:rsid w:val="00D77D72"/>
    <w:rsid w:val="00DA7BFA"/>
    <w:rsid w:val="00DC7786"/>
    <w:rsid w:val="00EB6F55"/>
    <w:rsid w:val="00F35109"/>
    <w:rsid w:val="00F50FC0"/>
    <w:rsid w:val="00F74FAB"/>
    <w:rsid w:val="00FA4D27"/>
    <w:rsid w:val="00FB0054"/>
    <w:rsid w:val="00FB610E"/>
    <w:rsid w:val="00FC3EA5"/>
    <w:rsid w:val="00FD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9AD3E"/>
  <w15:chartTrackingRefBased/>
  <w15:docId w15:val="{6C743B44-6047-0F44-B38F-EAFA169EB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7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F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F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F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F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F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F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F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F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F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F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F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F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F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F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F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F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5</Words>
  <Characters>2217</Characters>
  <Application>Microsoft Office Word</Application>
  <DocSecurity>0</DocSecurity>
  <Lines>443</Lines>
  <Paragraphs>332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izzone, Caleb</dc:creator>
  <cp:keywords/>
  <dc:description/>
  <cp:lastModifiedBy>Ardizzone, Caleb</cp:lastModifiedBy>
  <cp:revision>1</cp:revision>
  <dcterms:created xsi:type="dcterms:W3CDTF">2026-03-10T19:58:00Z</dcterms:created>
  <dcterms:modified xsi:type="dcterms:W3CDTF">2026-03-10T19:59:00Z</dcterms:modified>
</cp:coreProperties>
</file>